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2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Parametric survival distributions fitted for three first-line treatments.</w:t>
      </w:r>
    </w:p>
    <w:tbl>
      <w:tblPr>
        <w:tblStyle w:val="4"/>
        <w:tblW w:w="497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875"/>
        <w:gridCol w:w="875"/>
        <w:gridCol w:w="874"/>
        <w:gridCol w:w="876"/>
        <w:gridCol w:w="874"/>
        <w:gridCol w:w="876"/>
        <w:gridCol w:w="874"/>
        <w:gridCol w:w="8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2065" w:type="pct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AEP</w:t>
            </w:r>
          </w:p>
        </w:tc>
        <w:tc>
          <w:tcPr>
            <w:tcW w:w="2065" w:type="pct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E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033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033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033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59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53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245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239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eibull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735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725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85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376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59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55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03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26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21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460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451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26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22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Log-logistic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741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731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493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484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41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84</w:t>
            </w:r>
          </w:p>
        </w:tc>
      </w:tr>
    </w:tbl>
    <w:p>
      <w:pPr>
        <w:spacing w:line="240" w:lineRule="auto"/>
        <w:jc w:val="left"/>
        <w:rPr>
          <w:rFonts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bidi="ar"/>
        </w:rPr>
      </w:pPr>
      <w:bookmarkStart w:id="0" w:name="_GoBack"/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AEP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atezolizumab combined with etoposide and platinum; EP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etoposide plus platinum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; OS, overall survival; PFS, progression-free survival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bidi="ar"/>
        </w:rPr>
        <w:t>.</w:t>
      </w:r>
    </w:p>
    <w:bookmarkEnd w:id="0"/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70B6"/>
    <w:rsid w:val="00172A27"/>
    <w:rsid w:val="003620F4"/>
    <w:rsid w:val="00424328"/>
    <w:rsid w:val="00431A15"/>
    <w:rsid w:val="005E4FAB"/>
    <w:rsid w:val="00B3433F"/>
    <w:rsid w:val="00FB43B3"/>
    <w:rsid w:val="09CC7270"/>
    <w:rsid w:val="0E6C4B30"/>
    <w:rsid w:val="0F723657"/>
    <w:rsid w:val="12040B68"/>
    <w:rsid w:val="135B03E9"/>
    <w:rsid w:val="1E3D58C8"/>
    <w:rsid w:val="217E1317"/>
    <w:rsid w:val="22802AF3"/>
    <w:rsid w:val="261905E1"/>
    <w:rsid w:val="2AE35140"/>
    <w:rsid w:val="2C865F4B"/>
    <w:rsid w:val="2F7C0BB0"/>
    <w:rsid w:val="3C2D705A"/>
    <w:rsid w:val="3CAA552E"/>
    <w:rsid w:val="3DBE5778"/>
    <w:rsid w:val="3F444B14"/>
    <w:rsid w:val="44BE6EA1"/>
    <w:rsid w:val="52345BF6"/>
    <w:rsid w:val="53FB2303"/>
    <w:rsid w:val="56465E11"/>
    <w:rsid w:val="5DC34E76"/>
    <w:rsid w:val="6293209D"/>
    <w:rsid w:val="645A1BD9"/>
    <w:rsid w:val="700B7047"/>
    <w:rsid w:val="76072D3F"/>
    <w:rsid w:val="78E20549"/>
    <w:rsid w:val="7FB062E1"/>
    <w:rsid w:val="7FB7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2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20</Characters>
  <Lines>3</Lines>
  <Paragraphs>1</Paragraphs>
  <TotalTime>4</TotalTime>
  <ScaleCrop>false</ScaleCrop>
  <LinksUpToDate>false</LinksUpToDate>
  <CharactersWithSpaces>49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06-22T02:05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CEB207702F6453DA3E7E2415EE40AA6</vt:lpwstr>
  </property>
</Properties>
</file>